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4A8" w:rsidRPr="00483BF7" w:rsidRDefault="003134A8" w:rsidP="003134A8">
      <w:pPr>
        <w:spacing w:line="360" w:lineRule="auto"/>
        <w:rPr>
          <w:rFonts w:ascii="Times New Roman" w:hAnsi="Times New Roman" w:cs="Times New Roman"/>
          <w:sz w:val="24"/>
        </w:rPr>
      </w:pPr>
    </w:p>
    <w:p w:rsidR="003134A8" w:rsidRDefault="003134A8" w:rsidP="003134A8">
      <w:pPr>
        <w:spacing w:line="360" w:lineRule="auto"/>
        <w:rPr>
          <w:rFonts w:ascii="Times New Roman" w:hAnsi="Times New Roman" w:cs="Times New Roman"/>
          <w:sz w:val="24"/>
        </w:rPr>
      </w:pPr>
      <w:r w:rsidRPr="00E9639E">
        <w:rPr>
          <w:rFonts w:ascii="Times New Roman" w:hAnsi="Times New Roman" w:cs="Times New Roman"/>
          <w:b/>
          <w:bCs/>
          <w:sz w:val="24"/>
        </w:rPr>
        <w:t>Supplementary Figure 1.</w:t>
      </w:r>
      <w:r w:rsidRPr="00E9639E">
        <w:rPr>
          <w:rFonts w:ascii="Times New Roman" w:hAnsi="Times New Roman" w:cs="Times New Roman"/>
          <w:sz w:val="24"/>
        </w:rPr>
        <w:t xml:space="preserve"> Overall and disease-free survival of patients following R0 resection of pancreatic neuroendocrine </w:t>
      </w:r>
      <w:proofErr w:type="spellStart"/>
      <w:r w:rsidRPr="00E9639E">
        <w:rPr>
          <w:rFonts w:ascii="Times New Roman" w:hAnsi="Times New Roman" w:cs="Times New Roman"/>
          <w:sz w:val="24"/>
        </w:rPr>
        <w:t>tumors</w:t>
      </w:r>
      <w:proofErr w:type="spellEnd"/>
      <w:r w:rsidRPr="00E9639E">
        <w:rPr>
          <w:rFonts w:ascii="Times New Roman" w:hAnsi="Times New Roman" w:cs="Times New Roman"/>
          <w:sz w:val="24"/>
        </w:rPr>
        <w:t xml:space="preserve"> stratified by </w:t>
      </w:r>
      <w:proofErr w:type="spellStart"/>
      <w:r w:rsidRPr="00E9639E">
        <w:rPr>
          <w:rFonts w:ascii="Times New Roman" w:hAnsi="Times New Roman" w:cs="Times New Roman"/>
          <w:sz w:val="24"/>
        </w:rPr>
        <w:t>perineural</w:t>
      </w:r>
      <w:proofErr w:type="spellEnd"/>
      <w:r w:rsidRPr="00E9639E">
        <w:rPr>
          <w:rFonts w:ascii="Times New Roman" w:hAnsi="Times New Roman" w:cs="Times New Roman"/>
          <w:sz w:val="24"/>
        </w:rPr>
        <w:t xml:space="preserve"> invasion status.</w:t>
      </w:r>
    </w:p>
    <w:p w:rsidR="00DF5BAA" w:rsidRPr="00E9639E" w:rsidRDefault="00DF5BAA" w:rsidP="003134A8">
      <w:pPr>
        <w:spacing w:line="360" w:lineRule="auto"/>
        <w:rPr>
          <w:rFonts w:ascii="Times New Roman" w:hAnsi="Times New Roman" w:cs="Times New Roman"/>
          <w:sz w:val="24"/>
        </w:rPr>
      </w:pPr>
      <w:r w:rsidRPr="00DF5BAA">
        <w:rPr>
          <w:rFonts w:ascii="Times New Roman" w:hAnsi="Times New Roman" w:cs="Times New Roman"/>
          <w:noProof/>
          <w:sz w:val="24"/>
          <w:lang w:eastAsia="en-IN"/>
        </w:rPr>
        <w:drawing>
          <wp:inline distT="0" distB="0" distL="0" distR="0">
            <wp:extent cx="5731510" cy="3207713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7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34A8" w:rsidRPr="00E9639E" w:rsidRDefault="003134A8" w:rsidP="003134A8">
      <w:pPr>
        <w:spacing w:line="360" w:lineRule="auto"/>
        <w:rPr>
          <w:rFonts w:ascii="Times New Roman" w:hAnsi="Times New Roman" w:cs="Times New Roman"/>
          <w:sz w:val="24"/>
        </w:rPr>
      </w:pPr>
      <w:r w:rsidRPr="00E9639E">
        <w:rPr>
          <w:rFonts w:ascii="Times New Roman" w:hAnsi="Times New Roman" w:cs="Times New Roman"/>
          <w:b/>
          <w:bCs/>
          <w:sz w:val="24"/>
        </w:rPr>
        <w:t>Supplementary Figure 2.</w:t>
      </w:r>
      <w:r w:rsidRPr="00E9639E">
        <w:rPr>
          <w:rFonts w:ascii="Times New Roman" w:hAnsi="Times New Roman" w:cs="Times New Roman"/>
          <w:sz w:val="24"/>
        </w:rPr>
        <w:t xml:space="preserve"> Overall and disease-free survival of patients with non-functional pancreatic neuroendocrine </w:t>
      </w:r>
      <w:proofErr w:type="spellStart"/>
      <w:r w:rsidRPr="00E9639E">
        <w:rPr>
          <w:rFonts w:ascii="Times New Roman" w:hAnsi="Times New Roman" w:cs="Times New Roman"/>
          <w:sz w:val="24"/>
        </w:rPr>
        <w:t>tumors</w:t>
      </w:r>
      <w:proofErr w:type="spellEnd"/>
      <w:r w:rsidRPr="00E9639E">
        <w:rPr>
          <w:rFonts w:ascii="Times New Roman" w:hAnsi="Times New Roman" w:cs="Times New Roman"/>
          <w:sz w:val="24"/>
        </w:rPr>
        <w:t xml:space="preserve"> stratified by </w:t>
      </w:r>
      <w:proofErr w:type="spellStart"/>
      <w:r w:rsidRPr="00E9639E">
        <w:rPr>
          <w:rFonts w:ascii="Times New Roman" w:hAnsi="Times New Roman" w:cs="Times New Roman"/>
          <w:sz w:val="24"/>
        </w:rPr>
        <w:t>perineural</w:t>
      </w:r>
      <w:proofErr w:type="spellEnd"/>
      <w:r w:rsidRPr="00E9639E">
        <w:rPr>
          <w:rFonts w:ascii="Times New Roman" w:hAnsi="Times New Roman" w:cs="Times New Roman"/>
          <w:sz w:val="24"/>
        </w:rPr>
        <w:t xml:space="preserve"> invasion status.</w:t>
      </w:r>
    </w:p>
    <w:p w:rsidR="00DF5BAA" w:rsidRDefault="00DF5BAA">
      <w:r w:rsidRPr="00DF5BAA">
        <w:rPr>
          <w:noProof/>
          <w:lang w:eastAsia="en-IN"/>
        </w:rPr>
        <w:drawing>
          <wp:inline distT="0" distB="0" distL="0" distR="0">
            <wp:extent cx="5731510" cy="320771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7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BAA" w:rsidRDefault="00DF5BAA"/>
    <w:p w:rsidR="00DF5BAA" w:rsidRPr="00E9639E" w:rsidRDefault="00DF5BAA" w:rsidP="00DF5BAA">
      <w:pPr>
        <w:spacing w:line="360" w:lineRule="auto"/>
        <w:rPr>
          <w:rFonts w:ascii="Times New Roman" w:hAnsi="Times New Roman" w:cs="Times New Roman"/>
          <w:sz w:val="24"/>
        </w:rPr>
      </w:pPr>
      <w:r w:rsidRPr="00E9639E">
        <w:rPr>
          <w:rFonts w:ascii="Times New Roman" w:hAnsi="Times New Roman" w:cs="Times New Roman"/>
          <w:b/>
          <w:bCs/>
          <w:sz w:val="24"/>
        </w:rPr>
        <w:lastRenderedPageBreak/>
        <w:t>Supplementary Figure 3.</w:t>
      </w:r>
      <w:r w:rsidRPr="00E9639E">
        <w:rPr>
          <w:rFonts w:ascii="Times New Roman" w:hAnsi="Times New Roman" w:cs="Times New Roman"/>
          <w:sz w:val="24"/>
        </w:rPr>
        <w:t xml:space="preserve"> Overall and disease-free survival of N0 patients stratified by </w:t>
      </w:r>
      <w:proofErr w:type="spellStart"/>
      <w:r w:rsidRPr="00E9639E">
        <w:rPr>
          <w:rFonts w:ascii="Times New Roman" w:hAnsi="Times New Roman" w:cs="Times New Roman"/>
          <w:sz w:val="24"/>
        </w:rPr>
        <w:t>perineural</w:t>
      </w:r>
      <w:proofErr w:type="spellEnd"/>
      <w:r w:rsidRPr="00E9639E">
        <w:rPr>
          <w:rFonts w:ascii="Times New Roman" w:hAnsi="Times New Roman" w:cs="Times New Roman"/>
          <w:sz w:val="24"/>
        </w:rPr>
        <w:t xml:space="preserve"> invasion status.</w:t>
      </w:r>
    </w:p>
    <w:p w:rsidR="00DF5BAA" w:rsidRDefault="00DF5BAA" w:rsidP="00DF5BAA"/>
    <w:p w:rsidR="00DF5BAA" w:rsidRDefault="00DF5BAA">
      <w:bookmarkStart w:id="0" w:name="_GoBack"/>
      <w:bookmarkEnd w:id="0"/>
    </w:p>
    <w:p w:rsidR="00DF5BAA" w:rsidRDefault="00DF5BAA">
      <w:r w:rsidRPr="00DF5BAA">
        <w:rPr>
          <w:noProof/>
          <w:lang w:eastAsia="en-IN"/>
        </w:rPr>
        <w:drawing>
          <wp:inline distT="0" distB="0" distL="0" distR="0">
            <wp:extent cx="5731510" cy="320771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7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5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4A8"/>
    <w:rsid w:val="0001420F"/>
    <w:rsid w:val="00020EF5"/>
    <w:rsid w:val="000215EF"/>
    <w:rsid w:val="00024156"/>
    <w:rsid w:val="0003272A"/>
    <w:rsid w:val="00034358"/>
    <w:rsid w:val="000356EC"/>
    <w:rsid w:val="00037097"/>
    <w:rsid w:val="00037B63"/>
    <w:rsid w:val="000438AB"/>
    <w:rsid w:val="00044284"/>
    <w:rsid w:val="00047CD2"/>
    <w:rsid w:val="000527A9"/>
    <w:rsid w:val="0005398C"/>
    <w:rsid w:val="00054630"/>
    <w:rsid w:val="00054ABA"/>
    <w:rsid w:val="00056FF5"/>
    <w:rsid w:val="00057ADC"/>
    <w:rsid w:val="000620FD"/>
    <w:rsid w:val="0006366D"/>
    <w:rsid w:val="00063AD9"/>
    <w:rsid w:val="000640A3"/>
    <w:rsid w:val="000655FF"/>
    <w:rsid w:val="00067CAC"/>
    <w:rsid w:val="00071214"/>
    <w:rsid w:val="00073247"/>
    <w:rsid w:val="00073AC1"/>
    <w:rsid w:val="000749A8"/>
    <w:rsid w:val="000754D1"/>
    <w:rsid w:val="0007614A"/>
    <w:rsid w:val="00077CC1"/>
    <w:rsid w:val="00080606"/>
    <w:rsid w:val="000813FF"/>
    <w:rsid w:val="0008559A"/>
    <w:rsid w:val="0008731C"/>
    <w:rsid w:val="00090B6B"/>
    <w:rsid w:val="00093E01"/>
    <w:rsid w:val="00094087"/>
    <w:rsid w:val="0009791C"/>
    <w:rsid w:val="000A0DA2"/>
    <w:rsid w:val="000A2984"/>
    <w:rsid w:val="000A61DD"/>
    <w:rsid w:val="000A630D"/>
    <w:rsid w:val="000A71E9"/>
    <w:rsid w:val="000B0771"/>
    <w:rsid w:val="000B4BFF"/>
    <w:rsid w:val="000B75BC"/>
    <w:rsid w:val="000C242E"/>
    <w:rsid w:val="000C3496"/>
    <w:rsid w:val="000C4B09"/>
    <w:rsid w:val="000D06C4"/>
    <w:rsid w:val="000D3F93"/>
    <w:rsid w:val="000D571D"/>
    <w:rsid w:val="000D589A"/>
    <w:rsid w:val="000E14FD"/>
    <w:rsid w:val="000E5030"/>
    <w:rsid w:val="000E5AC6"/>
    <w:rsid w:val="000E5B03"/>
    <w:rsid w:val="000F1DF4"/>
    <w:rsid w:val="000F7FE3"/>
    <w:rsid w:val="000F7FF3"/>
    <w:rsid w:val="0010321E"/>
    <w:rsid w:val="001046C4"/>
    <w:rsid w:val="00104A93"/>
    <w:rsid w:val="0010546B"/>
    <w:rsid w:val="00110935"/>
    <w:rsid w:val="00120284"/>
    <w:rsid w:val="0012067C"/>
    <w:rsid w:val="00122E21"/>
    <w:rsid w:val="00124042"/>
    <w:rsid w:val="00127034"/>
    <w:rsid w:val="00131C6C"/>
    <w:rsid w:val="001332FF"/>
    <w:rsid w:val="00136180"/>
    <w:rsid w:val="00140F01"/>
    <w:rsid w:val="001435FA"/>
    <w:rsid w:val="001457F1"/>
    <w:rsid w:val="00146785"/>
    <w:rsid w:val="0014696B"/>
    <w:rsid w:val="00150A66"/>
    <w:rsid w:val="0015393D"/>
    <w:rsid w:val="00154B83"/>
    <w:rsid w:val="00163743"/>
    <w:rsid w:val="0017447B"/>
    <w:rsid w:val="001755C9"/>
    <w:rsid w:val="00176D0B"/>
    <w:rsid w:val="00176FBE"/>
    <w:rsid w:val="00177CA6"/>
    <w:rsid w:val="00181114"/>
    <w:rsid w:val="00182FDC"/>
    <w:rsid w:val="00193ABC"/>
    <w:rsid w:val="0019400D"/>
    <w:rsid w:val="001974CC"/>
    <w:rsid w:val="00197D17"/>
    <w:rsid w:val="001A126A"/>
    <w:rsid w:val="001A143E"/>
    <w:rsid w:val="001A2538"/>
    <w:rsid w:val="001A3B31"/>
    <w:rsid w:val="001A583F"/>
    <w:rsid w:val="001A5ECE"/>
    <w:rsid w:val="001A78F6"/>
    <w:rsid w:val="001A7EB6"/>
    <w:rsid w:val="001B18AF"/>
    <w:rsid w:val="001B247F"/>
    <w:rsid w:val="001B351F"/>
    <w:rsid w:val="001B5942"/>
    <w:rsid w:val="001B6D4B"/>
    <w:rsid w:val="001C34F6"/>
    <w:rsid w:val="001C4D0A"/>
    <w:rsid w:val="001C57DC"/>
    <w:rsid w:val="001D09C7"/>
    <w:rsid w:val="001D4309"/>
    <w:rsid w:val="001D6D3B"/>
    <w:rsid w:val="001D7D2E"/>
    <w:rsid w:val="001E259D"/>
    <w:rsid w:val="001E39F4"/>
    <w:rsid w:val="001E4342"/>
    <w:rsid w:val="001E5CEC"/>
    <w:rsid w:val="001F42BF"/>
    <w:rsid w:val="001F5D08"/>
    <w:rsid w:val="001F60D5"/>
    <w:rsid w:val="001F70C1"/>
    <w:rsid w:val="00200110"/>
    <w:rsid w:val="00201547"/>
    <w:rsid w:val="0020357C"/>
    <w:rsid w:val="00204104"/>
    <w:rsid w:val="002041C3"/>
    <w:rsid w:val="00204359"/>
    <w:rsid w:val="00206AB0"/>
    <w:rsid w:val="002108A6"/>
    <w:rsid w:val="00210EF0"/>
    <w:rsid w:val="002117DE"/>
    <w:rsid w:val="0021352A"/>
    <w:rsid w:val="00213ECC"/>
    <w:rsid w:val="00214C77"/>
    <w:rsid w:val="00216EBE"/>
    <w:rsid w:val="00217730"/>
    <w:rsid w:val="00223F3E"/>
    <w:rsid w:val="002266A5"/>
    <w:rsid w:val="002335CB"/>
    <w:rsid w:val="002336E4"/>
    <w:rsid w:val="0023430F"/>
    <w:rsid w:val="00235F94"/>
    <w:rsid w:val="00237B00"/>
    <w:rsid w:val="00240CAF"/>
    <w:rsid w:val="002419B5"/>
    <w:rsid w:val="00244D4D"/>
    <w:rsid w:val="00245380"/>
    <w:rsid w:val="00246243"/>
    <w:rsid w:val="00253AE4"/>
    <w:rsid w:val="00254863"/>
    <w:rsid w:val="00255257"/>
    <w:rsid w:val="00257A6A"/>
    <w:rsid w:val="002603F6"/>
    <w:rsid w:val="002620B4"/>
    <w:rsid w:val="00263DD3"/>
    <w:rsid w:val="0026588C"/>
    <w:rsid w:val="00267C22"/>
    <w:rsid w:val="00270B69"/>
    <w:rsid w:val="0027145F"/>
    <w:rsid w:val="0027153D"/>
    <w:rsid w:val="0027275F"/>
    <w:rsid w:val="00273923"/>
    <w:rsid w:val="00275CAE"/>
    <w:rsid w:val="00276B82"/>
    <w:rsid w:val="00282AD2"/>
    <w:rsid w:val="0028496E"/>
    <w:rsid w:val="00285B21"/>
    <w:rsid w:val="0028751B"/>
    <w:rsid w:val="0029069F"/>
    <w:rsid w:val="00296F10"/>
    <w:rsid w:val="0029742D"/>
    <w:rsid w:val="002977FD"/>
    <w:rsid w:val="002A0CF9"/>
    <w:rsid w:val="002A2265"/>
    <w:rsid w:val="002A46C6"/>
    <w:rsid w:val="002A773D"/>
    <w:rsid w:val="002B0445"/>
    <w:rsid w:val="002B4007"/>
    <w:rsid w:val="002B7365"/>
    <w:rsid w:val="002C3423"/>
    <w:rsid w:val="002C43A8"/>
    <w:rsid w:val="002C5F53"/>
    <w:rsid w:val="002D2515"/>
    <w:rsid w:val="002D28C4"/>
    <w:rsid w:val="002D382F"/>
    <w:rsid w:val="002D7E07"/>
    <w:rsid w:val="002E06B8"/>
    <w:rsid w:val="002E1C72"/>
    <w:rsid w:val="002E1F2E"/>
    <w:rsid w:val="002E5486"/>
    <w:rsid w:val="002E56D6"/>
    <w:rsid w:val="002F0008"/>
    <w:rsid w:val="002F1534"/>
    <w:rsid w:val="002F36F8"/>
    <w:rsid w:val="002F48CB"/>
    <w:rsid w:val="002F4AB7"/>
    <w:rsid w:val="002F5370"/>
    <w:rsid w:val="002F5B06"/>
    <w:rsid w:val="003028FE"/>
    <w:rsid w:val="00303103"/>
    <w:rsid w:val="00305064"/>
    <w:rsid w:val="00305176"/>
    <w:rsid w:val="0030655E"/>
    <w:rsid w:val="00306987"/>
    <w:rsid w:val="00311C51"/>
    <w:rsid w:val="00312F71"/>
    <w:rsid w:val="003134A8"/>
    <w:rsid w:val="003134F9"/>
    <w:rsid w:val="003144CE"/>
    <w:rsid w:val="00314CCB"/>
    <w:rsid w:val="003203C8"/>
    <w:rsid w:val="00320CE1"/>
    <w:rsid w:val="00323115"/>
    <w:rsid w:val="00325F6E"/>
    <w:rsid w:val="003352F5"/>
    <w:rsid w:val="003354F6"/>
    <w:rsid w:val="00344C65"/>
    <w:rsid w:val="00347825"/>
    <w:rsid w:val="003504AE"/>
    <w:rsid w:val="00353B55"/>
    <w:rsid w:val="0035538D"/>
    <w:rsid w:val="003562E0"/>
    <w:rsid w:val="00361C29"/>
    <w:rsid w:val="00361C74"/>
    <w:rsid w:val="003639AF"/>
    <w:rsid w:val="0036509B"/>
    <w:rsid w:val="00370EC3"/>
    <w:rsid w:val="00371747"/>
    <w:rsid w:val="00372F17"/>
    <w:rsid w:val="0037579F"/>
    <w:rsid w:val="003876CB"/>
    <w:rsid w:val="00391276"/>
    <w:rsid w:val="00391A55"/>
    <w:rsid w:val="003A204C"/>
    <w:rsid w:val="003A2639"/>
    <w:rsid w:val="003A48FE"/>
    <w:rsid w:val="003A6073"/>
    <w:rsid w:val="003B027E"/>
    <w:rsid w:val="003B0BA3"/>
    <w:rsid w:val="003B3C6A"/>
    <w:rsid w:val="003B3EA8"/>
    <w:rsid w:val="003B3FE6"/>
    <w:rsid w:val="003B4F9A"/>
    <w:rsid w:val="003B693E"/>
    <w:rsid w:val="003C5433"/>
    <w:rsid w:val="003C679C"/>
    <w:rsid w:val="003C7687"/>
    <w:rsid w:val="003D02A5"/>
    <w:rsid w:val="003D07F4"/>
    <w:rsid w:val="003D25A4"/>
    <w:rsid w:val="003D6902"/>
    <w:rsid w:val="003E0EB0"/>
    <w:rsid w:val="003E1AC6"/>
    <w:rsid w:val="003F09CA"/>
    <w:rsid w:val="003F1A32"/>
    <w:rsid w:val="003F54DC"/>
    <w:rsid w:val="003F577B"/>
    <w:rsid w:val="003F5CB2"/>
    <w:rsid w:val="003F669E"/>
    <w:rsid w:val="003F7792"/>
    <w:rsid w:val="0040102B"/>
    <w:rsid w:val="00401B03"/>
    <w:rsid w:val="004023E6"/>
    <w:rsid w:val="00404CD4"/>
    <w:rsid w:val="00405547"/>
    <w:rsid w:val="00405849"/>
    <w:rsid w:val="00412AAA"/>
    <w:rsid w:val="00420125"/>
    <w:rsid w:val="00420181"/>
    <w:rsid w:val="004210A0"/>
    <w:rsid w:val="00421F37"/>
    <w:rsid w:val="0042415A"/>
    <w:rsid w:val="00424B2C"/>
    <w:rsid w:val="004269C7"/>
    <w:rsid w:val="004443BB"/>
    <w:rsid w:val="00447381"/>
    <w:rsid w:val="00447BD6"/>
    <w:rsid w:val="0045071B"/>
    <w:rsid w:val="004509FB"/>
    <w:rsid w:val="0045330A"/>
    <w:rsid w:val="00453C78"/>
    <w:rsid w:val="00455DA3"/>
    <w:rsid w:val="0045625B"/>
    <w:rsid w:val="004624C8"/>
    <w:rsid w:val="0047302F"/>
    <w:rsid w:val="00473636"/>
    <w:rsid w:val="00475A4F"/>
    <w:rsid w:val="00477836"/>
    <w:rsid w:val="00477DD1"/>
    <w:rsid w:val="00485275"/>
    <w:rsid w:val="004859B8"/>
    <w:rsid w:val="0049020C"/>
    <w:rsid w:val="004918CF"/>
    <w:rsid w:val="00491C96"/>
    <w:rsid w:val="00494055"/>
    <w:rsid w:val="00495F5C"/>
    <w:rsid w:val="004A05A1"/>
    <w:rsid w:val="004A07B2"/>
    <w:rsid w:val="004A080A"/>
    <w:rsid w:val="004A208B"/>
    <w:rsid w:val="004A2422"/>
    <w:rsid w:val="004A3209"/>
    <w:rsid w:val="004B4F82"/>
    <w:rsid w:val="004B6D85"/>
    <w:rsid w:val="004C08ED"/>
    <w:rsid w:val="004C1CFC"/>
    <w:rsid w:val="004C2062"/>
    <w:rsid w:val="004C286C"/>
    <w:rsid w:val="004C3CAC"/>
    <w:rsid w:val="004D170B"/>
    <w:rsid w:val="004D4781"/>
    <w:rsid w:val="004D6A60"/>
    <w:rsid w:val="004D6F2E"/>
    <w:rsid w:val="004E4A5E"/>
    <w:rsid w:val="004E687D"/>
    <w:rsid w:val="004E762D"/>
    <w:rsid w:val="004F2C3F"/>
    <w:rsid w:val="004F2E30"/>
    <w:rsid w:val="004F329E"/>
    <w:rsid w:val="004F39AA"/>
    <w:rsid w:val="004F3FDD"/>
    <w:rsid w:val="004F6733"/>
    <w:rsid w:val="004F7F3C"/>
    <w:rsid w:val="00503839"/>
    <w:rsid w:val="005053E9"/>
    <w:rsid w:val="00512392"/>
    <w:rsid w:val="00513251"/>
    <w:rsid w:val="00513390"/>
    <w:rsid w:val="00514402"/>
    <w:rsid w:val="00516634"/>
    <w:rsid w:val="00531D4A"/>
    <w:rsid w:val="00532326"/>
    <w:rsid w:val="005331C7"/>
    <w:rsid w:val="0053461E"/>
    <w:rsid w:val="005360D8"/>
    <w:rsid w:val="00542515"/>
    <w:rsid w:val="00543796"/>
    <w:rsid w:val="00545BEB"/>
    <w:rsid w:val="0055008F"/>
    <w:rsid w:val="005513B0"/>
    <w:rsid w:val="00551693"/>
    <w:rsid w:val="005530A5"/>
    <w:rsid w:val="0055315E"/>
    <w:rsid w:val="0055780E"/>
    <w:rsid w:val="005601B6"/>
    <w:rsid w:val="00560BC7"/>
    <w:rsid w:val="00561DEB"/>
    <w:rsid w:val="00562E9A"/>
    <w:rsid w:val="00564419"/>
    <w:rsid w:val="00564B3C"/>
    <w:rsid w:val="0057059F"/>
    <w:rsid w:val="00572161"/>
    <w:rsid w:val="00574FF2"/>
    <w:rsid w:val="005752D1"/>
    <w:rsid w:val="00575B71"/>
    <w:rsid w:val="00577BE3"/>
    <w:rsid w:val="0058092F"/>
    <w:rsid w:val="00580C39"/>
    <w:rsid w:val="005833A7"/>
    <w:rsid w:val="0059051B"/>
    <w:rsid w:val="00591379"/>
    <w:rsid w:val="005940A8"/>
    <w:rsid w:val="005A4B75"/>
    <w:rsid w:val="005A4B88"/>
    <w:rsid w:val="005A65AD"/>
    <w:rsid w:val="005A7CE9"/>
    <w:rsid w:val="005B66F5"/>
    <w:rsid w:val="005B7BAF"/>
    <w:rsid w:val="005C36B3"/>
    <w:rsid w:val="005C38ED"/>
    <w:rsid w:val="005C49AC"/>
    <w:rsid w:val="005C65C7"/>
    <w:rsid w:val="005C66AA"/>
    <w:rsid w:val="005D0C90"/>
    <w:rsid w:val="005D127E"/>
    <w:rsid w:val="005D21EC"/>
    <w:rsid w:val="005D37AD"/>
    <w:rsid w:val="005D42FC"/>
    <w:rsid w:val="005D499D"/>
    <w:rsid w:val="005D6A87"/>
    <w:rsid w:val="005D7F40"/>
    <w:rsid w:val="005E0643"/>
    <w:rsid w:val="005E1351"/>
    <w:rsid w:val="005E1380"/>
    <w:rsid w:val="005F7D43"/>
    <w:rsid w:val="0060181B"/>
    <w:rsid w:val="00603548"/>
    <w:rsid w:val="006046C2"/>
    <w:rsid w:val="00605F53"/>
    <w:rsid w:val="00607A06"/>
    <w:rsid w:val="0061169A"/>
    <w:rsid w:val="0061281A"/>
    <w:rsid w:val="006151B5"/>
    <w:rsid w:val="00616A9F"/>
    <w:rsid w:val="00617AF6"/>
    <w:rsid w:val="00621C2F"/>
    <w:rsid w:val="006222A1"/>
    <w:rsid w:val="006240A3"/>
    <w:rsid w:val="006263B0"/>
    <w:rsid w:val="00630B24"/>
    <w:rsid w:val="00631DD3"/>
    <w:rsid w:val="00631EE8"/>
    <w:rsid w:val="0063266D"/>
    <w:rsid w:val="00635094"/>
    <w:rsid w:val="00636C8F"/>
    <w:rsid w:val="00637682"/>
    <w:rsid w:val="00640F40"/>
    <w:rsid w:val="006413C3"/>
    <w:rsid w:val="006419EE"/>
    <w:rsid w:val="00644BF2"/>
    <w:rsid w:val="006518A8"/>
    <w:rsid w:val="00660482"/>
    <w:rsid w:val="00661992"/>
    <w:rsid w:val="006627B2"/>
    <w:rsid w:val="006642F0"/>
    <w:rsid w:val="00667791"/>
    <w:rsid w:val="006715D2"/>
    <w:rsid w:val="006744F0"/>
    <w:rsid w:val="00680132"/>
    <w:rsid w:val="0068362C"/>
    <w:rsid w:val="00683DE3"/>
    <w:rsid w:val="00683E37"/>
    <w:rsid w:val="006850E0"/>
    <w:rsid w:val="00693DF5"/>
    <w:rsid w:val="006972A6"/>
    <w:rsid w:val="006A0127"/>
    <w:rsid w:val="006A363E"/>
    <w:rsid w:val="006A5A75"/>
    <w:rsid w:val="006B11A2"/>
    <w:rsid w:val="006B1C35"/>
    <w:rsid w:val="006B2074"/>
    <w:rsid w:val="006B6EE9"/>
    <w:rsid w:val="006C0108"/>
    <w:rsid w:val="006C168A"/>
    <w:rsid w:val="006C2F07"/>
    <w:rsid w:val="006D23DD"/>
    <w:rsid w:val="006D5634"/>
    <w:rsid w:val="006D7849"/>
    <w:rsid w:val="006D7DA2"/>
    <w:rsid w:val="006E1EFF"/>
    <w:rsid w:val="006E286C"/>
    <w:rsid w:val="006E744C"/>
    <w:rsid w:val="006F1CD9"/>
    <w:rsid w:val="006F269C"/>
    <w:rsid w:val="006F3BEF"/>
    <w:rsid w:val="006F3ED5"/>
    <w:rsid w:val="006F4758"/>
    <w:rsid w:val="006F6816"/>
    <w:rsid w:val="006F6F5B"/>
    <w:rsid w:val="006F7354"/>
    <w:rsid w:val="007009D8"/>
    <w:rsid w:val="00701550"/>
    <w:rsid w:val="007025F3"/>
    <w:rsid w:val="007029AC"/>
    <w:rsid w:val="00703EDF"/>
    <w:rsid w:val="00704F29"/>
    <w:rsid w:val="00705690"/>
    <w:rsid w:val="00705F6E"/>
    <w:rsid w:val="0070637F"/>
    <w:rsid w:val="00706780"/>
    <w:rsid w:val="00707A7A"/>
    <w:rsid w:val="0071279A"/>
    <w:rsid w:val="00713215"/>
    <w:rsid w:val="00715A20"/>
    <w:rsid w:val="00720A00"/>
    <w:rsid w:val="00720A50"/>
    <w:rsid w:val="0072481B"/>
    <w:rsid w:val="00725619"/>
    <w:rsid w:val="00727C57"/>
    <w:rsid w:val="00733D15"/>
    <w:rsid w:val="007343D6"/>
    <w:rsid w:val="00734625"/>
    <w:rsid w:val="00734C80"/>
    <w:rsid w:val="007373ED"/>
    <w:rsid w:val="0074217B"/>
    <w:rsid w:val="00745AE5"/>
    <w:rsid w:val="007463AC"/>
    <w:rsid w:val="0075248E"/>
    <w:rsid w:val="00753087"/>
    <w:rsid w:val="00755B4B"/>
    <w:rsid w:val="0075700C"/>
    <w:rsid w:val="007604A6"/>
    <w:rsid w:val="007627F3"/>
    <w:rsid w:val="00765AEB"/>
    <w:rsid w:val="00766DF1"/>
    <w:rsid w:val="00771760"/>
    <w:rsid w:val="00771B25"/>
    <w:rsid w:val="00772A97"/>
    <w:rsid w:val="00777A6C"/>
    <w:rsid w:val="00780BF7"/>
    <w:rsid w:val="007810C8"/>
    <w:rsid w:val="007823B7"/>
    <w:rsid w:val="007831E4"/>
    <w:rsid w:val="00784AC5"/>
    <w:rsid w:val="00795CFE"/>
    <w:rsid w:val="0079636B"/>
    <w:rsid w:val="007A133A"/>
    <w:rsid w:val="007A513B"/>
    <w:rsid w:val="007A5745"/>
    <w:rsid w:val="007B245F"/>
    <w:rsid w:val="007B29FD"/>
    <w:rsid w:val="007B35C3"/>
    <w:rsid w:val="007B3645"/>
    <w:rsid w:val="007B5D88"/>
    <w:rsid w:val="007C29FE"/>
    <w:rsid w:val="007C7C5B"/>
    <w:rsid w:val="007D26FC"/>
    <w:rsid w:val="007D2A5D"/>
    <w:rsid w:val="007D377F"/>
    <w:rsid w:val="007D483A"/>
    <w:rsid w:val="007D6620"/>
    <w:rsid w:val="007E039D"/>
    <w:rsid w:val="007E05ED"/>
    <w:rsid w:val="007E4CBC"/>
    <w:rsid w:val="007E4FD8"/>
    <w:rsid w:val="007E5D35"/>
    <w:rsid w:val="007F0577"/>
    <w:rsid w:val="007F21EB"/>
    <w:rsid w:val="007F267B"/>
    <w:rsid w:val="007F4C30"/>
    <w:rsid w:val="008014F0"/>
    <w:rsid w:val="008053BA"/>
    <w:rsid w:val="00810E75"/>
    <w:rsid w:val="00811727"/>
    <w:rsid w:val="00811D8D"/>
    <w:rsid w:val="00816EB0"/>
    <w:rsid w:val="0081759F"/>
    <w:rsid w:val="00820D10"/>
    <w:rsid w:val="00821144"/>
    <w:rsid w:val="008219B4"/>
    <w:rsid w:val="00824FB3"/>
    <w:rsid w:val="00824FB6"/>
    <w:rsid w:val="00826550"/>
    <w:rsid w:val="00830969"/>
    <w:rsid w:val="00833019"/>
    <w:rsid w:val="00840F7A"/>
    <w:rsid w:val="00841B70"/>
    <w:rsid w:val="00846932"/>
    <w:rsid w:val="008646FB"/>
    <w:rsid w:val="00871817"/>
    <w:rsid w:val="00871FFF"/>
    <w:rsid w:val="008764A2"/>
    <w:rsid w:val="00877578"/>
    <w:rsid w:val="00894D82"/>
    <w:rsid w:val="00897DBB"/>
    <w:rsid w:val="008A0972"/>
    <w:rsid w:val="008A3E72"/>
    <w:rsid w:val="008B318B"/>
    <w:rsid w:val="008B3C30"/>
    <w:rsid w:val="008B4472"/>
    <w:rsid w:val="008C0B9B"/>
    <w:rsid w:val="008C3239"/>
    <w:rsid w:val="008C48EB"/>
    <w:rsid w:val="008C5983"/>
    <w:rsid w:val="008C73F0"/>
    <w:rsid w:val="008D52BD"/>
    <w:rsid w:val="008E404E"/>
    <w:rsid w:val="008E6AF2"/>
    <w:rsid w:val="008E6C86"/>
    <w:rsid w:val="008E6CBF"/>
    <w:rsid w:val="008F158D"/>
    <w:rsid w:val="008F1C74"/>
    <w:rsid w:val="008F2AC5"/>
    <w:rsid w:val="008F3A1D"/>
    <w:rsid w:val="008F5DE2"/>
    <w:rsid w:val="009000FF"/>
    <w:rsid w:val="00904123"/>
    <w:rsid w:val="009046EB"/>
    <w:rsid w:val="00905A78"/>
    <w:rsid w:val="00906AED"/>
    <w:rsid w:val="00907726"/>
    <w:rsid w:val="00910D4A"/>
    <w:rsid w:val="00912581"/>
    <w:rsid w:val="009138FF"/>
    <w:rsid w:val="00913D4C"/>
    <w:rsid w:val="00914AF5"/>
    <w:rsid w:val="00914F3D"/>
    <w:rsid w:val="00915320"/>
    <w:rsid w:val="00920BE7"/>
    <w:rsid w:val="009213A0"/>
    <w:rsid w:val="009225B1"/>
    <w:rsid w:val="009227A9"/>
    <w:rsid w:val="00922870"/>
    <w:rsid w:val="00922AD0"/>
    <w:rsid w:val="00923BD7"/>
    <w:rsid w:val="00923E37"/>
    <w:rsid w:val="00924DDF"/>
    <w:rsid w:val="00924EC0"/>
    <w:rsid w:val="00925042"/>
    <w:rsid w:val="00934224"/>
    <w:rsid w:val="0094102D"/>
    <w:rsid w:val="009431C4"/>
    <w:rsid w:val="00943317"/>
    <w:rsid w:val="009439EB"/>
    <w:rsid w:val="00950119"/>
    <w:rsid w:val="00951618"/>
    <w:rsid w:val="00953038"/>
    <w:rsid w:val="009539B3"/>
    <w:rsid w:val="00954794"/>
    <w:rsid w:val="00955C83"/>
    <w:rsid w:val="009626C9"/>
    <w:rsid w:val="009776DF"/>
    <w:rsid w:val="00977A8D"/>
    <w:rsid w:val="00977DF9"/>
    <w:rsid w:val="009827E3"/>
    <w:rsid w:val="00983222"/>
    <w:rsid w:val="00983ABF"/>
    <w:rsid w:val="00983BF8"/>
    <w:rsid w:val="0098415B"/>
    <w:rsid w:val="009869E9"/>
    <w:rsid w:val="00992E3F"/>
    <w:rsid w:val="00995EAD"/>
    <w:rsid w:val="009A2D94"/>
    <w:rsid w:val="009A366F"/>
    <w:rsid w:val="009A53AB"/>
    <w:rsid w:val="009A5683"/>
    <w:rsid w:val="009B558A"/>
    <w:rsid w:val="009C1332"/>
    <w:rsid w:val="009C136C"/>
    <w:rsid w:val="009C16E9"/>
    <w:rsid w:val="009C2F83"/>
    <w:rsid w:val="009C4308"/>
    <w:rsid w:val="009C4537"/>
    <w:rsid w:val="009D13E9"/>
    <w:rsid w:val="009D1F66"/>
    <w:rsid w:val="009D4D93"/>
    <w:rsid w:val="009D66A3"/>
    <w:rsid w:val="009D6F47"/>
    <w:rsid w:val="009D7810"/>
    <w:rsid w:val="009E0EC7"/>
    <w:rsid w:val="009E2C84"/>
    <w:rsid w:val="009E545E"/>
    <w:rsid w:val="009F6423"/>
    <w:rsid w:val="00A023FE"/>
    <w:rsid w:val="00A03809"/>
    <w:rsid w:val="00A0678C"/>
    <w:rsid w:val="00A10714"/>
    <w:rsid w:val="00A11402"/>
    <w:rsid w:val="00A16CAC"/>
    <w:rsid w:val="00A17CEA"/>
    <w:rsid w:val="00A23175"/>
    <w:rsid w:val="00A24D23"/>
    <w:rsid w:val="00A24DC3"/>
    <w:rsid w:val="00A31A76"/>
    <w:rsid w:val="00A33569"/>
    <w:rsid w:val="00A354F6"/>
    <w:rsid w:val="00A35E70"/>
    <w:rsid w:val="00A37EC4"/>
    <w:rsid w:val="00A410C3"/>
    <w:rsid w:val="00A452E9"/>
    <w:rsid w:val="00A476ED"/>
    <w:rsid w:val="00A50063"/>
    <w:rsid w:val="00A50320"/>
    <w:rsid w:val="00A5136A"/>
    <w:rsid w:val="00A529D9"/>
    <w:rsid w:val="00A52F2C"/>
    <w:rsid w:val="00A57234"/>
    <w:rsid w:val="00A63791"/>
    <w:rsid w:val="00A663E8"/>
    <w:rsid w:val="00A66B81"/>
    <w:rsid w:val="00A67343"/>
    <w:rsid w:val="00A70E8C"/>
    <w:rsid w:val="00A721E8"/>
    <w:rsid w:val="00A73B2A"/>
    <w:rsid w:val="00A76F24"/>
    <w:rsid w:val="00A77CA5"/>
    <w:rsid w:val="00A809B6"/>
    <w:rsid w:val="00A80D79"/>
    <w:rsid w:val="00A8313A"/>
    <w:rsid w:val="00A870CC"/>
    <w:rsid w:val="00A9114A"/>
    <w:rsid w:val="00A9331B"/>
    <w:rsid w:val="00A93EEA"/>
    <w:rsid w:val="00A94289"/>
    <w:rsid w:val="00A94BD9"/>
    <w:rsid w:val="00A95446"/>
    <w:rsid w:val="00A96756"/>
    <w:rsid w:val="00A97840"/>
    <w:rsid w:val="00A979C0"/>
    <w:rsid w:val="00AA14CF"/>
    <w:rsid w:val="00AA20CF"/>
    <w:rsid w:val="00AA77DD"/>
    <w:rsid w:val="00AB004B"/>
    <w:rsid w:val="00AB3991"/>
    <w:rsid w:val="00AB4962"/>
    <w:rsid w:val="00AC3925"/>
    <w:rsid w:val="00AC7091"/>
    <w:rsid w:val="00AC7618"/>
    <w:rsid w:val="00AD15FE"/>
    <w:rsid w:val="00AD51BC"/>
    <w:rsid w:val="00AD5A2A"/>
    <w:rsid w:val="00AE0B17"/>
    <w:rsid w:val="00AE11DF"/>
    <w:rsid w:val="00AE57BB"/>
    <w:rsid w:val="00AE7FA1"/>
    <w:rsid w:val="00AF0E66"/>
    <w:rsid w:val="00AF13C7"/>
    <w:rsid w:val="00AF513A"/>
    <w:rsid w:val="00B01317"/>
    <w:rsid w:val="00B015FA"/>
    <w:rsid w:val="00B01B8F"/>
    <w:rsid w:val="00B04180"/>
    <w:rsid w:val="00B06FC8"/>
    <w:rsid w:val="00B1000B"/>
    <w:rsid w:val="00B13CCE"/>
    <w:rsid w:val="00B13E47"/>
    <w:rsid w:val="00B1635D"/>
    <w:rsid w:val="00B16FEB"/>
    <w:rsid w:val="00B20897"/>
    <w:rsid w:val="00B2103B"/>
    <w:rsid w:val="00B217F9"/>
    <w:rsid w:val="00B2333F"/>
    <w:rsid w:val="00B24B5A"/>
    <w:rsid w:val="00B24F51"/>
    <w:rsid w:val="00B2750D"/>
    <w:rsid w:val="00B27EBA"/>
    <w:rsid w:val="00B310F4"/>
    <w:rsid w:val="00B33831"/>
    <w:rsid w:val="00B3673E"/>
    <w:rsid w:val="00B377B3"/>
    <w:rsid w:val="00B41E84"/>
    <w:rsid w:val="00B41F79"/>
    <w:rsid w:val="00B42331"/>
    <w:rsid w:val="00B429C2"/>
    <w:rsid w:val="00B43668"/>
    <w:rsid w:val="00B4508A"/>
    <w:rsid w:val="00B47157"/>
    <w:rsid w:val="00B47703"/>
    <w:rsid w:val="00B53CD1"/>
    <w:rsid w:val="00B55529"/>
    <w:rsid w:val="00B568BB"/>
    <w:rsid w:val="00B61B83"/>
    <w:rsid w:val="00B71C00"/>
    <w:rsid w:val="00B7473B"/>
    <w:rsid w:val="00B77CD7"/>
    <w:rsid w:val="00B806C3"/>
    <w:rsid w:val="00B84179"/>
    <w:rsid w:val="00B85D0F"/>
    <w:rsid w:val="00B9132F"/>
    <w:rsid w:val="00B91F8F"/>
    <w:rsid w:val="00B96264"/>
    <w:rsid w:val="00BA5914"/>
    <w:rsid w:val="00BB0AC1"/>
    <w:rsid w:val="00BB17B0"/>
    <w:rsid w:val="00BB2954"/>
    <w:rsid w:val="00BB2B9E"/>
    <w:rsid w:val="00BB3358"/>
    <w:rsid w:val="00BB5E66"/>
    <w:rsid w:val="00BC0913"/>
    <w:rsid w:val="00BC0FC5"/>
    <w:rsid w:val="00BC110C"/>
    <w:rsid w:val="00BC1BC3"/>
    <w:rsid w:val="00BC1E01"/>
    <w:rsid w:val="00BC2CFF"/>
    <w:rsid w:val="00BC2E91"/>
    <w:rsid w:val="00BC574E"/>
    <w:rsid w:val="00BC7EB9"/>
    <w:rsid w:val="00BD0D7E"/>
    <w:rsid w:val="00BD1A8E"/>
    <w:rsid w:val="00BD1F81"/>
    <w:rsid w:val="00BD2683"/>
    <w:rsid w:val="00BD3F29"/>
    <w:rsid w:val="00BD550A"/>
    <w:rsid w:val="00BD7275"/>
    <w:rsid w:val="00BE2B1F"/>
    <w:rsid w:val="00BE4807"/>
    <w:rsid w:val="00BF341E"/>
    <w:rsid w:val="00BF53F4"/>
    <w:rsid w:val="00BF5BE5"/>
    <w:rsid w:val="00BF621A"/>
    <w:rsid w:val="00C017FE"/>
    <w:rsid w:val="00C02996"/>
    <w:rsid w:val="00C02C0E"/>
    <w:rsid w:val="00C054BF"/>
    <w:rsid w:val="00C07565"/>
    <w:rsid w:val="00C07DA7"/>
    <w:rsid w:val="00C101F4"/>
    <w:rsid w:val="00C12774"/>
    <w:rsid w:val="00C13F10"/>
    <w:rsid w:val="00C15517"/>
    <w:rsid w:val="00C20468"/>
    <w:rsid w:val="00C21597"/>
    <w:rsid w:val="00C21EC7"/>
    <w:rsid w:val="00C22711"/>
    <w:rsid w:val="00C32FB1"/>
    <w:rsid w:val="00C365C3"/>
    <w:rsid w:val="00C37CC2"/>
    <w:rsid w:val="00C40884"/>
    <w:rsid w:val="00C4099B"/>
    <w:rsid w:val="00C415EE"/>
    <w:rsid w:val="00C4263C"/>
    <w:rsid w:val="00C4303D"/>
    <w:rsid w:val="00C479B7"/>
    <w:rsid w:val="00C511CF"/>
    <w:rsid w:val="00C522DB"/>
    <w:rsid w:val="00C54566"/>
    <w:rsid w:val="00C54723"/>
    <w:rsid w:val="00C547AF"/>
    <w:rsid w:val="00C57E30"/>
    <w:rsid w:val="00C6268B"/>
    <w:rsid w:val="00C6495C"/>
    <w:rsid w:val="00C65C8D"/>
    <w:rsid w:val="00C671CB"/>
    <w:rsid w:val="00C765FB"/>
    <w:rsid w:val="00C813C0"/>
    <w:rsid w:val="00C865F7"/>
    <w:rsid w:val="00C87D9D"/>
    <w:rsid w:val="00C909BB"/>
    <w:rsid w:val="00C915F9"/>
    <w:rsid w:val="00CA4717"/>
    <w:rsid w:val="00CB6EB0"/>
    <w:rsid w:val="00CC0B84"/>
    <w:rsid w:val="00CC2E63"/>
    <w:rsid w:val="00CC734A"/>
    <w:rsid w:val="00CE1325"/>
    <w:rsid w:val="00CE41ED"/>
    <w:rsid w:val="00CE5ED0"/>
    <w:rsid w:val="00CE7C44"/>
    <w:rsid w:val="00CF0AFA"/>
    <w:rsid w:val="00CF0D53"/>
    <w:rsid w:val="00CF1092"/>
    <w:rsid w:val="00CF41AB"/>
    <w:rsid w:val="00CF436D"/>
    <w:rsid w:val="00D0336C"/>
    <w:rsid w:val="00D04034"/>
    <w:rsid w:val="00D04209"/>
    <w:rsid w:val="00D079A9"/>
    <w:rsid w:val="00D203B1"/>
    <w:rsid w:val="00D2138C"/>
    <w:rsid w:val="00D31ADA"/>
    <w:rsid w:val="00D32EE0"/>
    <w:rsid w:val="00D348D9"/>
    <w:rsid w:val="00D40E0E"/>
    <w:rsid w:val="00D428E3"/>
    <w:rsid w:val="00D5262A"/>
    <w:rsid w:val="00D5411A"/>
    <w:rsid w:val="00D55A7B"/>
    <w:rsid w:val="00D619B1"/>
    <w:rsid w:val="00D6302A"/>
    <w:rsid w:val="00D65314"/>
    <w:rsid w:val="00D80251"/>
    <w:rsid w:val="00D808B4"/>
    <w:rsid w:val="00D80DE0"/>
    <w:rsid w:val="00D81EEE"/>
    <w:rsid w:val="00D914FB"/>
    <w:rsid w:val="00D92AFF"/>
    <w:rsid w:val="00D9442D"/>
    <w:rsid w:val="00D9459E"/>
    <w:rsid w:val="00D94BAF"/>
    <w:rsid w:val="00D9561E"/>
    <w:rsid w:val="00D95917"/>
    <w:rsid w:val="00D961CE"/>
    <w:rsid w:val="00D962ED"/>
    <w:rsid w:val="00DA0BD5"/>
    <w:rsid w:val="00DA19EF"/>
    <w:rsid w:val="00DA23CC"/>
    <w:rsid w:val="00DA687A"/>
    <w:rsid w:val="00DA73EB"/>
    <w:rsid w:val="00DA7B91"/>
    <w:rsid w:val="00DB111B"/>
    <w:rsid w:val="00DB1576"/>
    <w:rsid w:val="00DB1A68"/>
    <w:rsid w:val="00DB2012"/>
    <w:rsid w:val="00DB493D"/>
    <w:rsid w:val="00DB6F2B"/>
    <w:rsid w:val="00DB70DB"/>
    <w:rsid w:val="00DB772B"/>
    <w:rsid w:val="00DC065A"/>
    <w:rsid w:val="00DC48C6"/>
    <w:rsid w:val="00DC5FE9"/>
    <w:rsid w:val="00DD2807"/>
    <w:rsid w:val="00DD35A9"/>
    <w:rsid w:val="00DD698F"/>
    <w:rsid w:val="00DE00FB"/>
    <w:rsid w:val="00DE3B9A"/>
    <w:rsid w:val="00DE3ECB"/>
    <w:rsid w:val="00DE4928"/>
    <w:rsid w:val="00DF208D"/>
    <w:rsid w:val="00DF263D"/>
    <w:rsid w:val="00DF5BAA"/>
    <w:rsid w:val="00E00800"/>
    <w:rsid w:val="00E039AA"/>
    <w:rsid w:val="00E03C2A"/>
    <w:rsid w:val="00E040AD"/>
    <w:rsid w:val="00E06EF4"/>
    <w:rsid w:val="00E1372F"/>
    <w:rsid w:val="00E1557B"/>
    <w:rsid w:val="00E25D20"/>
    <w:rsid w:val="00E2734A"/>
    <w:rsid w:val="00E2785A"/>
    <w:rsid w:val="00E304FD"/>
    <w:rsid w:val="00E35230"/>
    <w:rsid w:val="00E3755C"/>
    <w:rsid w:val="00E37B43"/>
    <w:rsid w:val="00E413A9"/>
    <w:rsid w:val="00E4183E"/>
    <w:rsid w:val="00E50D3B"/>
    <w:rsid w:val="00E534BE"/>
    <w:rsid w:val="00E5357E"/>
    <w:rsid w:val="00E55199"/>
    <w:rsid w:val="00E56214"/>
    <w:rsid w:val="00E63093"/>
    <w:rsid w:val="00E6515A"/>
    <w:rsid w:val="00E65B61"/>
    <w:rsid w:val="00E668FD"/>
    <w:rsid w:val="00E672CC"/>
    <w:rsid w:val="00E67889"/>
    <w:rsid w:val="00E75438"/>
    <w:rsid w:val="00E81F7E"/>
    <w:rsid w:val="00E83AB6"/>
    <w:rsid w:val="00E83B96"/>
    <w:rsid w:val="00E85D3C"/>
    <w:rsid w:val="00E87F5C"/>
    <w:rsid w:val="00E95592"/>
    <w:rsid w:val="00E95E17"/>
    <w:rsid w:val="00EA0CA2"/>
    <w:rsid w:val="00EA14B4"/>
    <w:rsid w:val="00EA295E"/>
    <w:rsid w:val="00EA2D99"/>
    <w:rsid w:val="00EA43B8"/>
    <w:rsid w:val="00EA68A5"/>
    <w:rsid w:val="00EB400A"/>
    <w:rsid w:val="00EB52DC"/>
    <w:rsid w:val="00EB60ED"/>
    <w:rsid w:val="00EB6475"/>
    <w:rsid w:val="00EB6DF8"/>
    <w:rsid w:val="00EB7141"/>
    <w:rsid w:val="00EB75A1"/>
    <w:rsid w:val="00EC01FB"/>
    <w:rsid w:val="00EC4979"/>
    <w:rsid w:val="00ED0D6A"/>
    <w:rsid w:val="00ED11AB"/>
    <w:rsid w:val="00ED3FD1"/>
    <w:rsid w:val="00ED51FA"/>
    <w:rsid w:val="00EE23D0"/>
    <w:rsid w:val="00EE4B5A"/>
    <w:rsid w:val="00EE5DD8"/>
    <w:rsid w:val="00EF08E6"/>
    <w:rsid w:val="00EF4710"/>
    <w:rsid w:val="00EF6EC6"/>
    <w:rsid w:val="00F03F59"/>
    <w:rsid w:val="00F05FD8"/>
    <w:rsid w:val="00F07825"/>
    <w:rsid w:val="00F10720"/>
    <w:rsid w:val="00F11EFD"/>
    <w:rsid w:val="00F124CC"/>
    <w:rsid w:val="00F12F2C"/>
    <w:rsid w:val="00F16508"/>
    <w:rsid w:val="00F16FEA"/>
    <w:rsid w:val="00F2145D"/>
    <w:rsid w:val="00F221DB"/>
    <w:rsid w:val="00F2334F"/>
    <w:rsid w:val="00F238DA"/>
    <w:rsid w:val="00F251A2"/>
    <w:rsid w:val="00F2789C"/>
    <w:rsid w:val="00F3027F"/>
    <w:rsid w:val="00F30B4C"/>
    <w:rsid w:val="00F34432"/>
    <w:rsid w:val="00F34EEA"/>
    <w:rsid w:val="00F35578"/>
    <w:rsid w:val="00F35ADF"/>
    <w:rsid w:val="00F366ED"/>
    <w:rsid w:val="00F40A65"/>
    <w:rsid w:val="00F42721"/>
    <w:rsid w:val="00F4530A"/>
    <w:rsid w:val="00F47BFB"/>
    <w:rsid w:val="00F50984"/>
    <w:rsid w:val="00F516E2"/>
    <w:rsid w:val="00F52BEF"/>
    <w:rsid w:val="00F52C7A"/>
    <w:rsid w:val="00F572E2"/>
    <w:rsid w:val="00F63DB6"/>
    <w:rsid w:val="00F655F9"/>
    <w:rsid w:val="00F67445"/>
    <w:rsid w:val="00F6764B"/>
    <w:rsid w:val="00F7135D"/>
    <w:rsid w:val="00F73A93"/>
    <w:rsid w:val="00F73CBD"/>
    <w:rsid w:val="00F7463B"/>
    <w:rsid w:val="00F74C72"/>
    <w:rsid w:val="00F810F4"/>
    <w:rsid w:val="00F83567"/>
    <w:rsid w:val="00F83D1A"/>
    <w:rsid w:val="00F84350"/>
    <w:rsid w:val="00F87DD6"/>
    <w:rsid w:val="00F901E8"/>
    <w:rsid w:val="00F9280B"/>
    <w:rsid w:val="00F94E2A"/>
    <w:rsid w:val="00F96EDC"/>
    <w:rsid w:val="00F97159"/>
    <w:rsid w:val="00F97957"/>
    <w:rsid w:val="00FA03D8"/>
    <w:rsid w:val="00FA1B42"/>
    <w:rsid w:val="00FA3B38"/>
    <w:rsid w:val="00FA70CB"/>
    <w:rsid w:val="00FB1401"/>
    <w:rsid w:val="00FB2B20"/>
    <w:rsid w:val="00FB4405"/>
    <w:rsid w:val="00FB5504"/>
    <w:rsid w:val="00FB7BB4"/>
    <w:rsid w:val="00FC2FB0"/>
    <w:rsid w:val="00FC31AE"/>
    <w:rsid w:val="00FC35AE"/>
    <w:rsid w:val="00FC3B96"/>
    <w:rsid w:val="00FC4831"/>
    <w:rsid w:val="00FC7191"/>
    <w:rsid w:val="00FC7B54"/>
    <w:rsid w:val="00FD1F5A"/>
    <w:rsid w:val="00FD2A4F"/>
    <w:rsid w:val="00FD5FF0"/>
    <w:rsid w:val="00FD7331"/>
    <w:rsid w:val="00FE545F"/>
    <w:rsid w:val="00FE7BCB"/>
    <w:rsid w:val="00FF13C5"/>
    <w:rsid w:val="00FF32AC"/>
    <w:rsid w:val="00FF4A07"/>
    <w:rsid w:val="00FF5C2E"/>
    <w:rsid w:val="00FF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CD116-BE27-40BA-BDA3-CF50C465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uselvi A</dc:creator>
  <cp:keywords/>
  <dc:description/>
  <cp:lastModifiedBy>Anbuselvi A</cp:lastModifiedBy>
  <cp:revision>2</cp:revision>
  <dcterms:created xsi:type="dcterms:W3CDTF">2025-10-11T14:12:00Z</dcterms:created>
  <dcterms:modified xsi:type="dcterms:W3CDTF">2025-10-11T18:30:00Z</dcterms:modified>
</cp:coreProperties>
</file>